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9D9E" w14:textId="58346A1A" w:rsidR="00B61E83" w:rsidRDefault="00B61E83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Appendix 1</w:t>
      </w:r>
    </w:p>
    <w:p w14:paraId="3144CC9D" w14:textId="77777777" w:rsidR="00B61E83" w:rsidRDefault="00B61E83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</w:p>
    <w:tbl>
      <w:tblPr>
        <w:tblW w:w="6880" w:type="dxa"/>
        <w:tblLook w:val="04A0" w:firstRow="1" w:lastRow="0" w:firstColumn="1" w:lastColumn="0" w:noHBand="0" w:noVBand="1"/>
      </w:tblPr>
      <w:tblGrid>
        <w:gridCol w:w="4100"/>
        <w:gridCol w:w="1460"/>
        <w:gridCol w:w="1320"/>
      </w:tblGrid>
      <w:tr w:rsidR="00B61E83" w:rsidRPr="00B61E83" w14:paraId="61AAFA5B" w14:textId="77777777" w:rsidTr="00B61E83">
        <w:trPr>
          <w:trHeight w:val="310"/>
        </w:trPr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FB2A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D7057" w14:textId="2082CCF0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en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en-NL"/>
              </w:rPr>
              <w:t xml:space="preserve">Total 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Exposure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en-NL"/>
              </w:rPr>
              <w:t xml:space="preserve"> to VA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BC3FF" w14:textId="48C4CA8D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Index-even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en-NL"/>
              </w:rPr>
              <w:t xml:space="preserve"> VAT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en-NL"/>
              </w:rPr>
              <w:t>1</w:t>
            </w:r>
          </w:p>
        </w:tc>
      </w:tr>
      <w:tr w:rsidR="00B61E83" w:rsidRPr="00B61E83" w14:paraId="42944028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36466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F9A1C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N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80429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N (%)</w:t>
            </w:r>
          </w:p>
        </w:tc>
      </w:tr>
      <w:tr w:rsidR="00B61E83" w:rsidRPr="00B61E83" w14:paraId="1117C01D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1F43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serious thre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23A49" w14:textId="6850016C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83 (24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2E068" w14:textId="7B8B0C8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9 (17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)</w:t>
            </w:r>
          </w:p>
        </w:tc>
      </w:tr>
      <w:tr w:rsidR="00B61E83" w:rsidRPr="00B61E83" w14:paraId="789FA31F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1D334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online serious thre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05459" w14:textId="17EF34F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7 (7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0A7BC" w14:textId="27248AAD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0 (2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9)</w:t>
            </w:r>
          </w:p>
        </w:tc>
      </w:tr>
      <w:tr w:rsidR="00B61E83" w:rsidRPr="00B61E83" w14:paraId="6FA21928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D593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sexual violence/ab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B1EE0" w14:textId="63BAEA8D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2 (6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C533D" w14:textId="64863C79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4 (4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)</w:t>
            </w:r>
          </w:p>
        </w:tc>
      </w:tr>
      <w:tr w:rsidR="00B61E83" w:rsidRPr="00B61E83" w14:paraId="09529766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171B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online sexual violence/ab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F3F26" w14:textId="5E286332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3 (3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67491" w14:textId="16D416E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 (1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)</w:t>
            </w:r>
          </w:p>
        </w:tc>
      </w:tr>
      <w:tr w:rsidR="00B61E83" w:rsidRPr="00B61E83" w14:paraId="45E6355E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6EACA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robbe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A0CD8" w14:textId="0716D05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5 (4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B7C8E" w14:textId="5BDD283A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9 (2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6)</w:t>
            </w:r>
          </w:p>
        </w:tc>
      </w:tr>
      <w:tr w:rsidR="00B61E83" w:rsidRPr="00B61E83" w14:paraId="283F6CCD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3290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traffic accid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288DD" w14:textId="62DF2F7F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21 (35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97C38" w14:textId="2CA563C2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05 (30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9)</w:t>
            </w:r>
          </w:p>
        </w:tc>
      </w:tr>
      <w:tr w:rsidR="00B61E83" w:rsidRPr="00B61E83" w14:paraId="31C9C4D3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C313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airplane accid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17821" w14:textId="326B045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 (1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A8E16" w14:textId="748FABFA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 (0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3)</w:t>
            </w:r>
          </w:p>
        </w:tc>
      </w:tr>
      <w:tr w:rsidR="00B61E83" w:rsidRPr="00B61E83" w14:paraId="691E4EDF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9C89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accident at wo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1EAFE" w14:textId="229832B1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36 (10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0E718" w14:textId="24B5FC81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4 (7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)</w:t>
            </w:r>
          </w:p>
        </w:tc>
      </w:tr>
      <w:tr w:rsidR="00B61E83" w:rsidRPr="00B61E83" w14:paraId="77FE551E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A1F8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fi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68294" w14:textId="6973F86C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33 (9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C5FA6" w14:textId="37CC93E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6 (7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6)</w:t>
            </w:r>
          </w:p>
        </w:tc>
      </w:tr>
      <w:tr w:rsidR="00B61E83" w:rsidRPr="00B61E83" w14:paraId="363B06B6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45CBA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physical violence (not by own partne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63D16" w14:textId="214357CB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2 (6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25607" w14:textId="225C4160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5 (4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4)</w:t>
            </w:r>
          </w:p>
        </w:tc>
      </w:tr>
      <w:tr w:rsidR="00B61E83" w:rsidRPr="00B61E83" w14:paraId="5EB34A95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487D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physical violence by own partn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2AB1F" w14:textId="121C6D4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23 (6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B7139" w14:textId="753A2B36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2 (3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)</w:t>
            </w:r>
          </w:p>
        </w:tc>
      </w:tr>
      <w:tr w:rsidR="00B61E83" w:rsidRPr="00B61E83" w14:paraId="444DDE1E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1CC8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medical error/accid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9F8A7" w14:textId="25AD1C66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71 (20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4E9E5" w14:textId="652D79D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6 (16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5)</w:t>
            </w:r>
          </w:p>
        </w:tc>
      </w:tr>
      <w:tr w:rsidR="00B61E83" w:rsidRPr="00B61E83" w14:paraId="55AF6678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FC43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other viole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08E9A" w14:textId="7752AA3C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7 (2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B71F4" w14:textId="42C5D625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6 (1</w:t>
            </w: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.</w:t>
            </w:r>
            <w:r w:rsidRPr="00B61E83">
              <w:rPr>
                <w:rFonts w:ascii="Times New Roman" w:eastAsia="Times New Roman" w:hAnsi="Times New Roman" w:cs="Times New Roman"/>
                <w:noProof w:val="0"/>
                <w:color w:val="010205"/>
                <w:sz w:val="24"/>
                <w:szCs w:val="24"/>
                <w:lang w:val="en-NL" w:eastAsia="en-NL"/>
              </w:rPr>
              <w:t>8)</w:t>
            </w:r>
          </w:p>
        </w:tc>
      </w:tr>
      <w:tr w:rsidR="00B61E83" w:rsidRPr="00B61E83" w14:paraId="01E85E6F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F8B6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4644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8AF9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</w:tr>
      <w:tr w:rsidR="00B61E83" w:rsidRPr="00B61E83" w14:paraId="3CAB3C6A" w14:textId="77777777" w:rsidTr="00B61E83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B71FC" w14:textId="77777777" w:rsidR="00B61E83" w:rsidRPr="00B61E83" w:rsidRDefault="00B61E83" w:rsidP="00B61E8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0AA16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4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A0128" w14:textId="77777777" w:rsidR="00B61E83" w:rsidRPr="00B61E83" w:rsidRDefault="00B61E83" w:rsidP="00B61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</w:pPr>
            <w:r w:rsidRPr="00B61E8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L" w:eastAsia="en-NL"/>
              </w:rPr>
              <w:t>341</w:t>
            </w:r>
          </w:p>
        </w:tc>
      </w:tr>
    </w:tbl>
    <w:p w14:paraId="30C9C45B" w14:textId="77777777" w:rsidR="00B61E83" w:rsidRDefault="00B61E83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</w:p>
    <w:p w14:paraId="21D67BAE" w14:textId="6C6309BD" w:rsidR="00EE0E0A" w:rsidRDefault="00B61E83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B61E83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1</w:t>
      </w:r>
      <w:r w:rsidRPr="00B61E8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Event victims took in mind when filling in the PCL5</w:t>
      </w:r>
      <w:r w:rsidR="00EE0E0A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p w14:paraId="347F2516" w14:textId="1F62C6BE" w:rsidR="00B61E83" w:rsidRPr="00B61E83" w:rsidRDefault="00EE0E0A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Due to weighting numbers may slightly differ.</w:t>
      </w:r>
      <w:r w:rsidR="00B61E83" w:rsidRPr="00B61E8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7B5A8120" w14:textId="7C932854" w:rsidR="007E4302" w:rsidRPr="003D42B5" w:rsidRDefault="007E4302" w:rsidP="007E4302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  <w:r w:rsidRPr="003D42B5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lastRenderedPageBreak/>
        <w:t xml:space="preserve">Appendix </w:t>
      </w:r>
      <w:r w:rsidR="00B61E83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2</w:t>
      </w:r>
    </w:p>
    <w:p w14:paraId="5A18A96D" w14:textId="77777777" w:rsidR="007E4302" w:rsidRPr="003D42B5" w:rsidRDefault="007E4302" w:rsidP="007E4302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7F289DB9" w14:textId="42E2EED5" w:rsidR="007E4302" w:rsidRPr="003D42B5" w:rsidRDefault="007E4302" w:rsidP="007E4302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Victims </w:t>
      </w:r>
      <w:r w:rsidR="004D425F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(N=340) 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nd nonvictims </w:t>
      </w:r>
      <w:r w:rsidR="00AC7049" w:rsidRPr="00AC7049">
        <w:rPr>
          <w:rFonts w:ascii="Times New Roman" w:hAnsi="Times New Roman" w:cs="Times New Roman"/>
          <w:noProof w:val="0"/>
          <w:sz w:val="24"/>
          <w:szCs w:val="24"/>
          <w:lang w:val="en-US"/>
        </w:rPr>
        <w:t>not victimized in 12 months before T1, T2</w:t>
      </w:r>
      <w:r w:rsidR="00AC70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T3</w:t>
      </w:r>
      <w:r w:rsidR="007751FD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N=</w:t>
      </w:r>
      <w:r w:rsidR="00B54CF5">
        <w:rPr>
          <w:rFonts w:ascii="Times New Roman" w:hAnsi="Times New Roman" w:cs="Times New Roman"/>
          <w:noProof w:val="0"/>
          <w:sz w:val="24"/>
          <w:szCs w:val="24"/>
          <w:lang w:val="en-US"/>
        </w:rPr>
        <w:t>3357)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34"/>
        <w:gridCol w:w="1150"/>
        <w:gridCol w:w="1385"/>
        <w:gridCol w:w="600"/>
        <w:gridCol w:w="598"/>
        <w:gridCol w:w="1188"/>
        <w:gridCol w:w="1363"/>
        <w:gridCol w:w="820"/>
      </w:tblGrid>
      <w:tr w:rsidR="004D425F" w:rsidRPr="003D42B5" w14:paraId="0323C73D" w14:textId="77777777" w:rsidTr="006A0B84">
        <w:trPr>
          <w:cantSplit/>
          <w:trHeight w:val="7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34C7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801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02DD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evalence problems before T3 among those with problems at T3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C9D1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evalence of any pre-existing mental health problem among those with current problems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</w:p>
        </w:tc>
      </w:tr>
      <w:tr w:rsidR="004D425F" w:rsidRPr="003D42B5" w14:paraId="5987AA5D" w14:textId="77777777" w:rsidTr="006A0B84">
        <w:trPr>
          <w:cantSplit/>
          <w:trHeight w:val="3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F2C1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AC89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total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E4B1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332A1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A27B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total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1D65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9B3E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4D425F" w:rsidRPr="003D42B5" w14:paraId="433AE228" w14:textId="77777777" w:rsidTr="006A0B84">
        <w:trPr>
          <w:cantSplit/>
          <w:trHeight w:val="310"/>
        </w:trPr>
        <w:tc>
          <w:tcPr>
            <w:tcW w:w="61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9EE1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rate-severe anxiety and depression symptom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099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9B6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C79D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663E39E6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FA1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0ADE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973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8 (65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745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0E4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0651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336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4 (68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F34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CF6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318C2CA5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1A5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BFF6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2A1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0 (73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998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38 (0.83-2.2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F276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515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80.0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34F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71 (0.97-2.99)</w:t>
            </w:r>
          </w:p>
        </w:tc>
      </w:tr>
      <w:tr w:rsidR="004D425F" w:rsidRPr="003D42B5" w14:paraId="036E2C4D" w14:textId="77777777" w:rsidTr="006A0B84">
        <w:trPr>
          <w:cantSplit/>
          <w:trHeight w:val="31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76E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osttraumatic stress-symptoms (VAT-related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684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C53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472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DA7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5CAB721F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3F5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D83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3C8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F2D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8F0B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3E3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206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918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782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0A999415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014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D25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E5EF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 (47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4A9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.a.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CF1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44D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5DA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 (86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80B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.a.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3E7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3D099ADB" w14:textId="77777777" w:rsidTr="006A0B84">
        <w:trPr>
          <w:cantSplit/>
          <w:trHeight w:val="31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A13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General mental health problems (GMHP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FF5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961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A04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B40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19518DEB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987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6C43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232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9 (71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5136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52C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145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90C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6 (82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9C40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41A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53DAF8FB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399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A7FF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DB8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 (70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51A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5 (0.47-1.5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DADD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4BC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 (79.7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853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77 (0.40-1.49)</w:t>
            </w:r>
          </w:p>
        </w:tc>
      </w:tr>
      <w:tr w:rsidR="004D425F" w:rsidRPr="003D42B5" w14:paraId="350B9650" w14:textId="77777777" w:rsidTr="006A0B84">
        <w:trPr>
          <w:cantSplit/>
          <w:trHeight w:val="310"/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992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oblems at work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5B96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61DD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021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0F6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0E1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F46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C74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24E79483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3D8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1BF1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B35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 (45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9CD9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E152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EA820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4B27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9 (44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173C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50F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49FB52CE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2B9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72E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F33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53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630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38 (0.59-3.2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768B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33A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 (50.0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B10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20 (0.51-2.80)</w:t>
            </w:r>
          </w:p>
        </w:tc>
      </w:tr>
      <w:tr w:rsidR="004D425F" w:rsidRPr="003D42B5" w14:paraId="4334C778" w14:textId="77777777" w:rsidTr="006A0B84">
        <w:trPr>
          <w:cantSplit/>
          <w:trHeight w:val="310"/>
        </w:trPr>
        <w:tc>
          <w:tcPr>
            <w:tcW w:w="4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982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oblems with partner / fami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F36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965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DB2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0BD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FD5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010BF4D2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258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8B34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179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20 (56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E38E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A76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457A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4D8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3 (48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501E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767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11E57585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C401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2F2D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AFC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 (67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C7A3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64 (0.83-3.2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A0E4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300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 (73.9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7222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.95 (1.34-6.48)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4D425F" w:rsidRPr="003D42B5" w14:paraId="6DB8E7BD" w14:textId="77777777" w:rsidTr="006A0B84">
        <w:trPr>
          <w:cantSplit/>
          <w:trHeight w:val="310"/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29C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Financial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EB6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351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A46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A0C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A451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849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E53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0923E2BE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3FA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15EE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15A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1 (62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07AC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3C2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A3B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E98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5 (4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49B8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C68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550C486A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4FA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1E64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DE0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5 (76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6D4D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80 (0.91-3.5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0037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1C2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 (64.4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5D75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74 (0.91-3.33)</w:t>
            </w:r>
          </w:p>
        </w:tc>
      </w:tr>
      <w:tr w:rsidR="004D425F" w:rsidRPr="003D42B5" w14:paraId="3EB5A71B" w14:textId="77777777" w:rsidTr="006A0B84">
        <w:trPr>
          <w:cantSplit/>
          <w:trHeight w:val="310"/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2EE7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egal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0A8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62F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84B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1D2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FFC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F9C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905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4D228DBD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805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F5E2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810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 (41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72A3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C9C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CD27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46BC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 (33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4D8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D6F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61A17B7D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5FB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5B21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E4C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 (57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177D" w14:textId="77777777" w:rsidR="004D425F" w:rsidRPr="003D42B5" w:rsidRDefault="004D425F" w:rsidP="006A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.c.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E4C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CCB6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25D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 (52.6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FDD4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65 (0.45-6.05)</w:t>
            </w:r>
          </w:p>
        </w:tc>
      </w:tr>
      <w:tr w:rsidR="004D425F" w:rsidRPr="003D42B5" w14:paraId="19CB4A68" w14:textId="77777777" w:rsidTr="006A0B84">
        <w:trPr>
          <w:cantSplit/>
          <w:trHeight w:val="31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6393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ack of emotional suppo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A6D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496D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859A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6F31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2633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52EE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7EA64AF7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385F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nvictims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95E04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35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8A09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3 (71.4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775F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672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35BB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3CB8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2 (43.2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4D5D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ABFA0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4D425F" w:rsidRPr="003D42B5" w14:paraId="51EA83EF" w14:textId="77777777" w:rsidTr="006A0B84">
        <w:trPr>
          <w:cantSplit/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6F106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victim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9406E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9A037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 (79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4392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46 (0.90-2.37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202A2" w14:textId="77777777" w:rsidR="004D425F" w:rsidRPr="003D42B5" w:rsidRDefault="004D425F" w:rsidP="006A0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BDCC9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 (66.7)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2065B" w14:textId="77777777" w:rsidR="004D425F" w:rsidRPr="003D42B5" w:rsidRDefault="004D425F" w:rsidP="006A0B8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.28 (1.50-3.48</w:t>
            </w:r>
            <w:r w:rsidRPr="003D42B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)***</w:t>
            </w:r>
          </w:p>
        </w:tc>
      </w:tr>
    </w:tbl>
    <w:p w14:paraId="6F3D8C4D" w14:textId="77777777" w:rsidR="004D425F" w:rsidRDefault="004D425F" w:rsidP="007E4302">
      <w:pPr>
        <w:spacing w:after="0"/>
        <w:rPr>
          <w:noProof w:val="0"/>
          <w:vertAlign w:val="superscript"/>
          <w:lang w:val="en-US"/>
        </w:rPr>
      </w:pPr>
    </w:p>
    <w:p w14:paraId="70DC7954" w14:textId="0BD919EC" w:rsidR="007E4302" w:rsidRPr="003D42B5" w:rsidRDefault="007E4302" w:rsidP="007E4302">
      <w:pPr>
        <w:spacing w:after="0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3D42B5">
        <w:rPr>
          <w:noProof w:val="0"/>
          <w:vertAlign w:val="superscript"/>
          <w:lang w:val="en-US"/>
        </w:rPr>
        <w:t>1</w:t>
      </w:r>
      <w:r w:rsidRPr="003D42B5">
        <w:rPr>
          <w:noProof w:val="0"/>
          <w:lang w:val="en-US"/>
        </w:rPr>
        <w:t xml:space="preserve"> 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oblems at T1 and/or T2 among those </w:t>
      </w:r>
      <w:r w:rsidR="006E044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with corresponding 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problems at T3 [percentage = (</w:t>
      </w:r>
      <w:proofErr w:type="spellStart"/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n</w:t>
      </w:r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prevalence</w:t>
      </w:r>
      <w:proofErr w:type="spellEnd"/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 xml:space="preserve"> before T3 among T3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/</w:t>
      </w:r>
      <w:proofErr w:type="spellStart"/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n</w:t>
      </w:r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prevalence</w:t>
      </w:r>
      <w:proofErr w:type="spellEnd"/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 xml:space="preserve"> T3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)</w:t>
      </w:r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*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100. </w:t>
      </w:r>
    </w:p>
    <w:p w14:paraId="55278BF1" w14:textId="237A69D6" w:rsidR="007E4302" w:rsidRPr="003D42B5" w:rsidRDefault="007E4302" w:rsidP="007E4302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 xml:space="preserve">2 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Moderate-severe anxiety and depression symptomatology (ADS) and/or general mental health problems (GMHP) at T1 and/or T2. </w:t>
      </w:r>
    </w:p>
    <w:p w14:paraId="69308346" w14:textId="67763AA0" w:rsidR="007E4302" w:rsidRDefault="007E4302" w:rsidP="007E4302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3D42B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3</w:t>
      </w: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mong those employed at T3. </w:t>
      </w:r>
    </w:p>
    <w:p w14:paraId="79BF208A" w14:textId="3C80670B" w:rsidR="00092C03" w:rsidRDefault="00EE0E0A" w:rsidP="00BB00A5">
      <w:pPr>
        <w:spacing w:after="0" w:line="240" w:lineRule="auto"/>
      </w:pPr>
      <w:r w:rsidRPr="003D42B5">
        <w:rPr>
          <w:rFonts w:ascii="Times New Roman" w:hAnsi="Times New Roman" w:cs="Times New Roman"/>
          <w:noProof w:val="0"/>
          <w:sz w:val="24"/>
          <w:szCs w:val="24"/>
          <w:lang w:val="en-US"/>
        </w:rPr>
        <w:t>Due to weighting numbers may slightly differ.</w:t>
      </w:r>
    </w:p>
    <w:sectPr w:rsidR="00092C0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302"/>
    <w:rsid w:val="00006531"/>
    <w:rsid w:val="0000746F"/>
    <w:rsid w:val="00092C03"/>
    <w:rsid w:val="003207DE"/>
    <w:rsid w:val="00441C90"/>
    <w:rsid w:val="00482B5D"/>
    <w:rsid w:val="004D425F"/>
    <w:rsid w:val="005872C1"/>
    <w:rsid w:val="006E044C"/>
    <w:rsid w:val="007751FD"/>
    <w:rsid w:val="007E13D2"/>
    <w:rsid w:val="007E4302"/>
    <w:rsid w:val="007E66CA"/>
    <w:rsid w:val="00852DBF"/>
    <w:rsid w:val="008710B7"/>
    <w:rsid w:val="00967CCC"/>
    <w:rsid w:val="009B3934"/>
    <w:rsid w:val="00AC7049"/>
    <w:rsid w:val="00B54CF5"/>
    <w:rsid w:val="00B61E83"/>
    <w:rsid w:val="00BB00A5"/>
    <w:rsid w:val="00C6620B"/>
    <w:rsid w:val="00E945D5"/>
    <w:rsid w:val="00EE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143672"/>
  <w15:chartTrackingRefBased/>
  <w15:docId w15:val="{D2F09037-E0EA-4165-9887-DFDC16EC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02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8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Peter van der Velden</cp:lastModifiedBy>
  <cp:revision>3</cp:revision>
  <dcterms:created xsi:type="dcterms:W3CDTF">2022-07-27T12:50:00Z</dcterms:created>
  <dcterms:modified xsi:type="dcterms:W3CDTF">2022-07-27T12:50:00Z</dcterms:modified>
</cp:coreProperties>
</file>